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2"/>
        <w:gridCol w:w="996"/>
        <w:gridCol w:w="996"/>
        <w:gridCol w:w="786"/>
      </w:tblGrid>
      <w:tr w:rsidR="00C36971" w:rsidRPr="00D529E5" w:rsidTr="00206933">
        <w:trPr>
          <w:trHeight w:val="200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both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2436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Table S1 </w:t>
            </w:r>
            <w:r w:rsidRPr="00124363"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>Characteristics of the control subjects and MDD patients with psychotic characteristics who provided Brain Tissue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Control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DD 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with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psychosis</w:t>
            </w:r>
            <w:proofErr w:type="spellEnd"/>
            <w:proofErr w:type="gram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gramStart"/>
            <w:r w:rsidRPr="0012436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p</w:t>
            </w:r>
            <w:proofErr w:type="gram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value*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proofErr w:type="gram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proofErr w:type="gram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=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proofErr w:type="gram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n</w:t>
            </w:r>
            <w:proofErr w:type="gram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=1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Age (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years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S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46.8 ± 1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39.6 ± 1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0.12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M/F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8/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5/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0.41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Caucasian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Ra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Suici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Age of onset (mean years ± S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28.6 ± 1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Disease duration (mean years ± S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11 ± 5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Alcohol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 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58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7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0.67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Drug use 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Brain pH (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S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6.64 ± 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6.59 ± 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0.52</w:t>
            </w:r>
          </w:p>
        </w:tc>
      </w:tr>
      <w:tr w:rsidR="00C36971" w:rsidRPr="0012436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PMI (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hours</w:t>
            </w:r>
            <w:proofErr w:type="spellEnd"/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SD)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25.3 ± 10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33.1 ± 11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</w:rPr>
              <w:t>0.10</w:t>
            </w:r>
          </w:p>
        </w:tc>
      </w:tr>
      <w:tr w:rsidR="00C36971" w:rsidRPr="000749C3" w:rsidTr="00206933">
        <w:trPr>
          <w:trHeight w:val="20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ED2C19" w:rsidRDefault="00C36971" w:rsidP="00206933">
            <w:pPr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</w:pPr>
            <w:r w:rsidRPr="006F7A29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PMI</w:t>
            </w:r>
            <w:r w:rsidRPr="006F7A29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Post-Mortem Interv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ED2C19" w:rsidRDefault="00C36971" w:rsidP="00206933">
            <w:pPr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ED2C19" w:rsidRDefault="00C36971" w:rsidP="0020693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ED2C19" w:rsidRDefault="00C36971" w:rsidP="00206933">
            <w:pPr>
              <w:rPr>
                <w:sz w:val="20"/>
                <w:szCs w:val="20"/>
                <w:lang w:val="en-GB"/>
              </w:rPr>
            </w:pPr>
          </w:p>
        </w:tc>
      </w:tr>
      <w:tr w:rsidR="00C36971" w:rsidRPr="00D529E5" w:rsidTr="00206933">
        <w:trPr>
          <w:trHeight w:val="200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971" w:rsidRPr="00124363" w:rsidRDefault="00C36971" w:rsidP="00206933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124363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* Unpaired t-tests and Fisher exact tests were conducted to assess group differences for continuous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and discrete variables, respectively</w:t>
            </w:r>
          </w:p>
        </w:tc>
      </w:tr>
    </w:tbl>
    <w:p w:rsidR="00B0595C" w:rsidRPr="00C36971" w:rsidRDefault="00C36971">
      <w:pPr>
        <w:rPr>
          <w:lang w:val="en-US"/>
        </w:rPr>
      </w:pPr>
      <w:bookmarkStart w:id="0" w:name="_GoBack"/>
      <w:bookmarkEnd w:id="0"/>
    </w:p>
    <w:sectPr w:rsidR="00B0595C" w:rsidRPr="00C36971" w:rsidSect="005B1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71"/>
    <w:rsid w:val="005B1277"/>
    <w:rsid w:val="00C36971"/>
    <w:rsid w:val="00D9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3F29"/>
  <w14:defaultImageDpi w14:val="32767"/>
  <w15:chartTrackingRefBased/>
  <w15:docId w15:val="{092AC90D-9B4E-4C4F-8259-BEB36AD1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697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6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Rey</dc:creator>
  <cp:keywords/>
  <dc:description/>
  <cp:lastModifiedBy>Romain Rey</cp:lastModifiedBy>
  <cp:revision>1</cp:revision>
  <dcterms:created xsi:type="dcterms:W3CDTF">2018-10-04T21:23:00Z</dcterms:created>
  <dcterms:modified xsi:type="dcterms:W3CDTF">2018-10-04T21:24:00Z</dcterms:modified>
</cp:coreProperties>
</file>